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D0F" w:rsidRPr="00C56917" w:rsidRDefault="0028036C">
      <w:pPr>
        <w:rPr>
          <w:rFonts w:ascii="Times New Roman" w:eastAsia="黑体" w:hAnsi="Times New Roman" w:cs="Times New Roman"/>
          <w:sz w:val="24"/>
        </w:rPr>
      </w:pPr>
      <w:bookmarkStart w:id="0" w:name="_GoBack"/>
      <w:bookmarkEnd w:id="0"/>
      <w:r w:rsidRPr="007359FD">
        <w:rPr>
          <w:rFonts w:ascii="Times New Roman" w:eastAsia="黑体" w:hAnsi="Times New Roman" w:cs="Times New Roman"/>
          <w:b/>
          <w:sz w:val="24"/>
        </w:rPr>
        <w:t xml:space="preserve">Table S3. </w:t>
      </w:r>
      <w:r w:rsidRPr="0028036C">
        <w:rPr>
          <w:rFonts w:ascii="Times New Roman" w:eastAsia="黑体" w:hAnsi="Times New Roman" w:cs="Times New Roman"/>
          <w:sz w:val="24"/>
        </w:rPr>
        <w:t>List of the common target genes shared by BD GWAS dataset 1 and dataset 2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63"/>
        <w:gridCol w:w="3681"/>
        <w:gridCol w:w="1350"/>
        <w:gridCol w:w="1506"/>
        <w:gridCol w:w="1350"/>
        <w:gridCol w:w="1476"/>
      </w:tblGrid>
      <w:tr w:rsidR="006F2685" w:rsidRPr="00D06DCC" w:rsidTr="00D06DCC">
        <w:trPr>
          <w:trHeight w:val="288"/>
        </w:trPr>
        <w:tc>
          <w:tcPr>
            <w:tcW w:w="2163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681" w:type="dxa"/>
            <w:vMerge w:val="restart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SNP-associated regulatory elements</w:t>
            </w:r>
          </w:p>
        </w:tc>
        <w:tc>
          <w:tcPr>
            <w:tcW w:w="285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ind w:firstLineChars="150" w:firstLine="36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GWAS dataset 1</w:t>
            </w:r>
          </w:p>
        </w:tc>
        <w:tc>
          <w:tcPr>
            <w:tcW w:w="2826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ind w:firstLineChars="150" w:firstLine="360"/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GWAS dataset 2</w:t>
            </w:r>
          </w:p>
        </w:tc>
      </w:tr>
      <w:tr w:rsidR="006F2685" w:rsidRPr="00D06DCC" w:rsidTr="00D06DCC">
        <w:trPr>
          <w:trHeight w:val="288"/>
        </w:trPr>
        <w:tc>
          <w:tcPr>
            <w:tcW w:w="216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368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P</w:t>
            </w:r>
            <w:r w:rsidRPr="00D06DCC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dataset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F2685" w:rsidRPr="00D06DCC" w:rsidRDefault="006F2685" w:rsidP="006F2685">
            <w:pPr>
              <w:rPr>
                <w:rFonts w:ascii="Times New Roman" w:eastAsia="黑体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eastAsia="黑体" w:hAnsi="Times New Roman" w:cs="Times New Roman"/>
                <w:sz w:val="24"/>
                <w:szCs w:val="24"/>
              </w:rPr>
              <w:t>P</w:t>
            </w:r>
            <w:r w:rsidRPr="00D06DCC">
              <w:rPr>
                <w:rFonts w:ascii="Times New Roman" w:eastAsia="黑体" w:hAnsi="Times New Roman" w:cs="Times New Roman"/>
                <w:sz w:val="24"/>
                <w:szCs w:val="24"/>
                <w:vertAlign w:val="subscript"/>
              </w:rPr>
              <w:t>dataset2</w:t>
            </w:r>
          </w:p>
        </w:tc>
      </w:tr>
      <w:tr w:rsidR="00D06DCC" w:rsidRPr="00D06DCC" w:rsidTr="003056FB">
        <w:trPr>
          <w:trHeight w:val="312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IPCEF1</w:t>
            </w:r>
          </w:p>
        </w:tc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E-09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OPRM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E-09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SYNE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E-09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GS1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15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149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FB1M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1500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1495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9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CDC170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3716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5519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3565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5489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5519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HDAC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54898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5519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5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KMT2D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78330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8759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5810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4592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4592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1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HEBL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96909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96909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1E-08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57346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16883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9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16883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PRKAG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3042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8759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5791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934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934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VPRBP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3024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3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364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ITIH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448115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364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7282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7832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NU6-940P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7832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WNT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78329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3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LMAN2L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280983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7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ANKRD36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APPBP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NNM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718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9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CNA2D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ACNA2D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ADPS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FHIT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NU6-856P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512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NEK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6467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2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989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PBRM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6125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989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ITIH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65266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8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989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9890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9890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4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SNORD6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892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28924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5278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37743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1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SNORD1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37743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17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5E-07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SMIM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30837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4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7orf7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GLT8D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PL4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6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7011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IF4A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 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KMT2E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LINC0100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SNORA6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86626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7094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6741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307906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71137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3365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33654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CSER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973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00999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GPR176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8984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9122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L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8984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9122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WDR76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89846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91225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BM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5912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9302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BM4B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5912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93020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CE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59122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2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5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HNRNPAB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9651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57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DLG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34966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1275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JRKL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34966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1275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JRKL-AS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34966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1275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ENM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349668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12758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1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ARF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DDX2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5828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WNT10B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0544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TDSPL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349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5504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TPD3-AS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349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5504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MOBP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3497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3E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655043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GOLGA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637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829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RANK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637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98829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8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1625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7302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LPHN2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16255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73029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3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15orf5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90312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29031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4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2679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FB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58134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58134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9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04929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41461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9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41461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7217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CDC88A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ID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ENSG0000023588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KCNIP2-AS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MGEA5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NU7-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SPCS1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M9SF3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TADs,CIRs,TFBRs,lncRNA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1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0884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E-06</w:t>
            </w:r>
          </w:p>
        </w:tc>
      </w:tr>
      <w:tr w:rsidR="00D06DCC" w:rsidRPr="00D06DCC" w:rsidTr="003056FB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HOD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77506998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4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374119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7E-06</w:t>
            </w:r>
          </w:p>
        </w:tc>
      </w:tr>
      <w:tr w:rsidR="00D06DCC" w:rsidRPr="00D06DCC" w:rsidTr="00D06DCC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BM14</w:t>
            </w:r>
          </w:p>
        </w:tc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2789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07743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E-06</w:t>
            </w:r>
          </w:p>
        </w:tc>
      </w:tr>
      <w:tr w:rsidR="00D06DCC" w:rsidRPr="00D06DCC" w:rsidTr="00D06DCC">
        <w:trPr>
          <w:trHeight w:val="288"/>
        </w:trPr>
        <w:tc>
          <w:tcPr>
            <w:tcW w:w="2163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BM14-RBM4</w:t>
            </w:r>
          </w:p>
        </w:tc>
        <w:tc>
          <w:tcPr>
            <w:tcW w:w="368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CIR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1127894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E-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hideMark/>
          </w:tcPr>
          <w:p w:rsidR="00D06DCC" w:rsidRPr="00D06DCC" w:rsidRDefault="00D06DCC" w:rsidP="00D06D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sz w:val="24"/>
                <w:szCs w:val="24"/>
              </w:rPr>
              <w:t>rs2077432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06DCC" w:rsidRPr="00D06DCC" w:rsidRDefault="00D06DCC" w:rsidP="00D06DC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06D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7E-06</w:t>
            </w:r>
          </w:p>
        </w:tc>
      </w:tr>
    </w:tbl>
    <w:p w:rsidR="008208B2" w:rsidRDefault="00AA7AF5" w:rsidP="00AA7AF5">
      <w:pPr>
        <w:rPr>
          <w:rFonts w:ascii="Times New Roman" w:hAnsi="Times New Roman" w:cs="Times New Roman"/>
          <w:sz w:val="22"/>
        </w:rPr>
      </w:pPr>
      <w:r w:rsidRPr="00C60E1D">
        <w:rPr>
          <w:rFonts w:ascii="Times New Roman" w:hAnsi="Times New Roman" w:cs="Times New Roman"/>
          <w:b/>
          <w:sz w:val="22"/>
        </w:rPr>
        <w:t>Abbreviation:</w:t>
      </w:r>
      <w:r w:rsidRPr="00AB3973">
        <w:rPr>
          <w:rFonts w:ascii="Times New Roman" w:hAnsi="Times New Roman" w:cs="Times New Roman" w:hint="eastAsia"/>
          <w:sz w:val="22"/>
        </w:rPr>
        <w:t xml:space="preserve"> </w:t>
      </w:r>
      <w:r w:rsidRPr="00AB3973">
        <w:rPr>
          <w:rFonts w:ascii="Times New Roman" w:hAnsi="Times New Roman" w:cs="Times New Roman"/>
          <w:sz w:val="22"/>
        </w:rPr>
        <w:t>transcription factor binding regions (</w:t>
      </w:r>
      <w:r w:rsidRPr="00AB3973">
        <w:rPr>
          <w:rFonts w:ascii="Times New Roman" w:hAnsi="Times New Roman" w:cs="Times New Roman"/>
          <w:b/>
          <w:sz w:val="22"/>
        </w:rPr>
        <w:t>TFBR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chromatin interactive regions (</w:t>
      </w:r>
      <w:r w:rsidRPr="00AB3973">
        <w:rPr>
          <w:rFonts w:ascii="Times New Roman" w:hAnsi="Times New Roman" w:cs="Times New Roman"/>
          <w:b/>
          <w:sz w:val="22"/>
        </w:rPr>
        <w:t>CIR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long non-coding RNAs regions (</w:t>
      </w:r>
      <w:r w:rsidRPr="00AB3973">
        <w:rPr>
          <w:rFonts w:ascii="Times New Roman" w:hAnsi="Times New Roman" w:cs="Times New Roman"/>
          <w:b/>
          <w:sz w:val="22"/>
        </w:rPr>
        <w:t>lncRNA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</w:t>
      </w:r>
    </w:p>
    <w:p w:rsidR="00AA7AF5" w:rsidRPr="00AF5CA0" w:rsidRDefault="00AA7AF5" w:rsidP="00AA7AF5">
      <w:pPr>
        <w:rPr>
          <w:rFonts w:ascii="Times New Roman" w:hAnsi="Times New Roman" w:cs="Times New Roman"/>
          <w:sz w:val="24"/>
        </w:rPr>
      </w:pPr>
      <w:r w:rsidRPr="00AB3973">
        <w:rPr>
          <w:rFonts w:ascii="Times New Roman" w:hAnsi="Times New Roman" w:cs="Times New Roman"/>
          <w:sz w:val="22"/>
        </w:rPr>
        <w:t>topologically associated domains (</w:t>
      </w:r>
      <w:r w:rsidRPr="00AB3973">
        <w:rPr>
          <w:rFonts w:ascii="Times New Roman" w:hAnsi="Times New Roman" w:cs="Times New Roman"/>
          <w:b/>
          <w:sz w:val="22"/>
        </w:rPr>
        <w:t>TADs</w:t>
      </w:r>
      <w:r w:rsidRPr="00AB3973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>;</w:t>
      </w:r>
      <w:r w:rsidRPr="00AB3973">
        <w:rPr>
          <w:rFonts w:ascii="Times New Roman" w:hAnsi="Times New Roman" w:cs="Times New Roman"/>
          <w:sz w:val="22"/>
        </w:rPr>
        <w:t xml:space="preserve"> circular RNAs </w:t>
      </w:r>
      <w:r>
        <w:rPr>
          <w:rFonts w:ascii="Times New Roman" w:hAnsi="Times New Roman" w:cs="Times New Roman"/>
          <w:sz w:val="22"/>
        </w:rPr>
        <w:t xml:space="preserve">regions </w:t>
      </w:r>
      <w:r w:rsidRPr="00AB3973">
        <w:rPr>
          <w:rFonts w:ascii="Times New Roman" w:hAnsi="Times New Roman" w:cs="Times New Roman"/>
          <w:sz w:val="22"/>
        </w:rPr>
        <w:t>(</w:t>
      </w:r>
      <w:r w:rsidRPr="00AB3973">
        <w:rPr>
          <w:rFonts w:ascii="Times New Roman" w:hAnsi="Times New Roman" w:cs="Times New Roman"/>
          <w:b/>
          <w:sz w:val="22"/>
        </w:rPr>
        <w:t>circRNAs</w:t>
      </w:r>
      <w:r>
        <w:rPr>
          <w:rFonts w:ascii="Times New Roman" w:hAnsi="Times New Roman" w:cs="Times New Roman"/>
          <w:sz w:val="22"/>
        </w:rPr>
        <w:t>); yes(</w:t>
      </w:r>
      <w:r w:rsidRPr="000130D9">
        <w:rPr>
          <w:rFonts w:ascii="Times New Roman" w:hAnsi="Times New Roman" w:cs="Times New Roman"/>
          <w:b/>
          <w:sz w:val="22"/>
        </w:rPr>
        <w:t>Y</w:t>
      </w:r>
      <w:r>
        <w:rPr>
          <w:rFonts w:ascii="Times New Roman" w:hAnsi="Times New Roman" w:cs="Times New Roman"/>
          <w:sz w:val="22"/>
        </w:rPr>
        <w:t>); no (</w:t>
      </w:r>
      <w:r w:rsidRPr="000130D9">
        <w:rPr>
          <w:rFonts w:ascii="Times New Roman" w:hAnsi="Times New Roman" w:cs="Times New Roman"/>
          <w:b/>
          <w:sz w:val="22"/>
        </w:rPr>
        <w:t>N</w:t>
      </w:r>
      <w:r>
        <w:rPr>
          <w:rFonts w:ascii="Times New Roman" w:hAnsi="Times New Roman" w:cs="Times New Roman"/>
          <w:sz w:val="22"/>
        </w:rPr>
        <w:t>)</w:t>
      </w:r>
    </w:p>
    <w:p w:rsidR="00AA7AF5" w:rsidRPr="00AA7AF5" w:rsidRDefault="00AA7AF5" w:rsidP="000C05D0">
      <w:pPr>
        <w:rPr>
          <w:rFonts w:ascii="Times New Roman" w:eastAsia="黑体" w:hAnsi="Times New Roman" w:cs="Times New Roman"/>
          <w:sz w:val="24"/>
        </w:rPr>
      </w:pPr>
    </w:p>
    <w:sectPr w:rsidR="00AA7AF5" w:rsidRPr="00AA7AF5" w:rsidSect="008127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168F" w:rsidRDefault="0081168F" w:rsidP="000C05D0">
      <w:r>
        <w:separator/>
      </w:r>
    </w:p>
  </w:endnote>
  <w:endnote w:type="continuationSeparator" w:id="0">
    <w:p w:rsidR="0081168F" w:rsidRDefault="0081168F" w:rsidP="000C0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168F" w:rsidRDefault="0081168F" w:rsidP="000C05D0">
      <w:r>
        <w:separator/>
      </w:r>
    </w:p>
  </w:footnote>
  <w:footnote w:type="continuationSeparator" w:id="0">
    <w:p w:rsidR="0081168F" w:rsidRDefault="0081168F" w:rsidP="000C0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90A"/>
    <w:rsid w:val="0001338D"/>
    <w:rsid w:val="000C05D0"/>
    <w:rsid w:val="000C1BE2"/>
    <w:rsid w:val="00130C92"/>
    <w:rsid w:val="001B419C"/>
    <w:rsid w:val="0021102C"/>
    <w:rsid w:val="00217486"/>
    <w:rsid w:val="00244895"/>
    <w:rsid w:val="00257F01"/>
    <w:rsid w:val="0026198F"/>
    <w:rsid w:val="0027103A"/>
    <w:rsid w:val="00274ABF"/>
    <w:rsid w:val="0028036C"/>
    <w:rsid w:val="002D50A9"/>
    <w:rsid w:val="002E204B"/>
    <w:rsid w:val="0033388E"/>
    <w:rsid w:val="00340ECA"/>
    <w:rsid w:val="00380C69"/>
    <w:rsid w:val="00382EDD"/>
    <w:rsid w:val="003A5C75"/>
    <w:rsid w:val="003C75C0"/>
    <w:rsid w:val="003F5C14"/>
    <w:rsid w:val="00433D0F"/>
    <w:rsid w:val="0049361F"/>
    <w:rsid w:val="004952EE"/>
    <w:rsid w:val="005465ED"/>
    <w:rsid w:val="00553F96"/>
    <w:rsid w:val="005C04ED"/>
    <w:rsid w:val="005C5F76"/>
    <w:rsid w:val="0062280B"/>
    <w:rsid w:val="006F2685"/>
    <w:rsid w:val="006F5F77"/>
    <w:rsid w:val="006F7DE4"/>
    <w:rsid w:val="00700259"/>
    <w:rsid w:val="00714F0A"/>
    <w:rsid w:val="007359FD"/>
    <w:rsid w:val="00740B02"/>
    <w:rsid w:val="00760FE1"/>
    <w:rsid w:val="0081168F"/>
    <w:rsid w:val="008127C5"/>
    <w:rsid w:val="008208B2"/>
    <w:rsid w:val="00870C35"/>
    <w:rsid w:val="00896DFD"/>
    <w:rsid w:val="008C1C79"/>
    <w:rsid w:val="008E0A1E"/>
    <w:rsid w:val="008E7CF6"/>
    <w:rsid w:val="008F69AE"/>
    <w:rsid w:val="00906C7B"/>
    <w:rsid w:val="00913483"/>
    <w:rsid w:val="009137F6"/>
    <w:rsid w:val="009404BA"/>
    <w:rsid w:val="00996A16"/>
    <w:rsid w:val="00A053DA"/>
    <w:rsid w:val="00A76689"/>
    <w:rsid w:val="00AA2971"/>
    <w:rsid w:val="00AA7AF5"/>
    <w:rsid w:val="00AE573B"/>
    <w:rsid w:val="00B36CDF"/>
    <w:rsid w:val="00B4125E"/>
    <w:rsid w:val="00B44F3C"/>
    <w:rsid w:val="00B512E4"/>
    <w:rsid w:val="00B75C09"/>
    <w:rsid w:val="00B91391"/>
    <w:rsid w:val="00BF4712"/>
    <w:rsid w:val="00C56917"/>
    <w:rsid w:val="00C85F3F"/>
    <w:rsid w:val="00C91B35"/>
    <w:rsid w:val="00CB0269"/>
    <w:rsid w:val="00D06DCC"/>
    <w:rsid w:val="00DB06C1"/>
    <w:rsid w:val="00E0705F"/>
    <w:rsid w:val="00E323EB"/>
    <w:rsid w:val="00E548D7"/>
    <w:rsid w:val="00E757BE"/>
    <w:rsid w:val="00E76151"/>
    <w:rsid w:val="00EB738D"/>
    <w:rsid w:val="00ED5D8D"/>
    <w:rsid w:val="00F363F7"/>
    <w:rsid w:val="00F67474"/>
    <w:rsid w:val="00F9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1A346"/>
  <w15:chartTrackingRefBased/>
  <w15:docId w15:val="{AD6770FD-D4AC-4BC1-91B1-8D22B4DA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5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5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5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5D0"/>
    <w:rPr>
      <w:sz w:val="18"/>
      <w:szCs w:val="18"/>
    </w:rPr>
  </w:style>
  <w:style w:type="table" w:styleId="a7">
    <w:name w:val="Table Grid"/>
    <w:basedOn w:val="a1"/>
    <w:uiPriority w:val="39"/>
    <w:rsid w:val="00C85F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12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3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2</TotalTime>
  <Pages>4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7</cp:revision>
  <dcterms:created xsi:type="dcterms:W3CDTF">2018-12-04T10:54:00Z</dcterms:created>
  <dcterms:modified xsi:type="dcterms:W3CDTF">2019-12-19T06:51:00Z</dcterms:modified>
</cp:coreProperties>
</file>